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 1. Scatter plots for Affy measures vs. qRT-PCR measures by contrast. </w:t>
      </w:r>
      <w:r>
        <w:rPr/>
        <w:drawing>
          <wp:inline distT="0" distB="0" distL="0" distR="0">
            <wp:extent cx="5295900" cy="5286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95900" cy="5286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95900" cy="5286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95900" cy="52863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95900" cy="52863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95900" cy="52863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 2. Table of Pearson correlations for the six contrasts and the six methods for processing array data.  Correlations should be compared within a column.  These results are also depicted in Figure 2 in the paper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ac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WT-OW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WT-YMCA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WT-OMCAT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RM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3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M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S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Chi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Chip.mm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 xml:space="preserve">Supplement 3. Graphical depiction of the performance of different array methodologies using different summary measures on the scatterplots in Supplement 1. 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96535" cy="52857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96535" cy="52857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5295900" cy="52863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96535" cy="52857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95900" cy="52863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 4.  Genes selected for qRT-PCR are medium to high intensity in array data</w:t>
      </w:r>
    </w:p>
    <w:p>
      <w:pPr>
        <w:pStyle w:val="Normal"/>
        <w:rPr/>
      </w:pPr>
      <w:r>
        <w:rPr/>
        <w:t>These plots highlight the genes selected for qRT-PCR as viewed by each contrast against the mean signal intensity.  Data were processed with gcRMA for this plot.  Selected genes span a large range of average signal intensity with the notable exception of low-intensity genes.  Note that the larger fold-changes tend to be for the medium-intensity genes, so these will have more influence on the correlation with qRT-PCR dat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267325" cy="52578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52578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52578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7325" cy="52578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52578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52578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06T02:23:00Z</dcterms:created>
  <dc:creator>Lixuan L. Qin</dc:creator>
  <dc:description/>
  <dc:language>en-US</dc:language>
  <cp:lastModifiedBy>katiek</cp:lastModifiedBy>
  <dcterms:modified xsi:type="dcterms:W3CDTF">2005-10-28T18:33:00Z</dcterms:modified>
  <cp:revision>10</cp:revision>
  <dc:subject/>
  <dc:title>Supplement 1</dc:title>
</cp:coreProperties>
</file>